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A30" w:rsidRPr="00C74CFE" w:rsidRDefault="00F66A30" w:rsidP="00F66A30">
      <w:pPr>
        <w:tabs>
          <w:tab w:val="left" w:pos="142"/>
        </w:tabs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gramStart"/>
      <w:r w:rsidRPr="00C74CFE">
        <w:rPr>
          <w:rFonts w:ascii="Times New Roman" w:hAnsi="Times New Roman"/>
          <w:b/>
          <w:sz w:val="24"/>
          <w:szCs w:val="24"/>
        </w:rPr>
        <w:t xml:space="preserve">Supplementary Table </w:t>
      </w:r>
      <w:r w:rsidRPr="005B56E4">
        <w:rPr>
          <w:rFonts w:ascii="Times New Roman" w:hAnsi="Times New Roman"/>
          <w:b/>
          <w:color w:val="000000"/>
          <w:sz w:val="24"/>
          <w:szCs w:val="24"/>
        </w:rPr>
        <w:t>1</w:t>
      </w:r>
      <w:r w:rsidRPr="00C74CFE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C74CFE">
        <w:rPr>
          <w:rFonts w:ascii="Times New Roman" w:hAnsi="Times New Roman"/>
          <w:b/>
          <w:sz w:val="24"/>
          <w:szCs w:val="24"/>
        </w:rPr>
        <w:t xml:space="preserve"> </w:t>
      </w:r>
      <w:r w:rsidRPr="00C74CFE">
        <w:rPr>
          <w:rFonts w:ascii="Times New Roman" w:hAnsi="Times New Roman"/>
          <w:color w:val="000000"/>
          <w:sz w:val="24"/>
          <w:szCs w:val="24"/>
        </w:rPr>
        <w:t xml:space="preserve">Identification of promoter elements </w:t>
      </w:r>
      <w:proofErr w:type="gramStart"/>
      <w:r w:rsidRPr="00C74CFE">
        <w:rPr>
          <w:rFonts w:ascii="Times New Roman" w:hAnsi="Times New Roman"/>
          <w:color w:val="000000"/>
          <w:sz w:val="24"/>
          <w:szCs w:val="24"/>
        </w:rPr>
        <w:t>present</w:t>
      </w:r>
      <w:proofErr w:type="gramEnd"/>
      <w:r w:rsidRPr="00C74CFE">
        <w:rPr>
          <w:rFonts w:ascii="Times New Roman" w:hAnsi="Times New Roman"/>
          <w:color w:val="000000"/>
          <w:sz w:val="24"/>
          <w:szCs w:val="24"/>
        </w:rPr>
        <w:t xml:space="preserve"> in the upstream region of the 11 defense response genes.</w:t>
      </w:r>
    </w:p>
    <w:p w:rsidR="00F66A30" w:rsidRPr="00C74CFE" w:rsidRDefault="00F66A30" w:rsidP="00F66A30">
      <w:pPr>
        <w:spacing w:after="0"/>
        <w:rPr>
          <w:rFonts w:ascii="Arial" w:hAnsi="Arial" w:cs="Arial"/>
          <w:color w:val="000000"/>
        </w:rPr>
      </w:pPr>
    </w:p>
    <w:tbl>
      <w:tblPr>
        <w:tblW w:w="15451" w:type="dxa"/>
        <w:tblInd w:w="-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993"/>
        <w:gridCol w:w="1276"/>
        <w:gridCol w:w="1275"/>
        <w:gridCol w:w="1418"/>
        <w:gridCol w:w="1276"/>
        <w:gridCol w:w="1275"/>
        <w:gridCol w:w="1276"/>
        <w:gridCol w:w="1276"/>
        <w:gridCol w:w="1417"/>
        <w:gridCol w:w="1418"/>
        <w:gridCol w:w="1276"/>
        <w:gridCol w:w="1275"/>
      </w:tblGrid>
      <w:tr w:rsidR="00F66A30" w:rsidRPr="00C74CFE" w:rsidTr="00957B3D">
        <w:trPr>
          <w:trHeight w:val="497"/>
        </w:trPr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  <w:lang w:val="en-US"/>
              </w:rPr>
              <w:t xml:space="preserve">Promoter 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  <w:lang w:val="en-US"/>
              </w:rPr>
              <w:t>elements</w:t>
            </w: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  <w:lang w:val="en-US"/>
              </w:rPr>
              <w:t>Loc_Os11g47500</w:t>
            </w: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  <w:lang w:val="en-US"/>
              </w:rPr>
              <w:t>Loc_Os11g47510</w:t>
            </w: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  <w:lang w:val="en-US"/>
              </w:rPr>
              <w:t>Loc_Os11g47520</w:t>
            </w: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  <w:lang w:val="en-US"/>
              </w:rPr>
              <w:t>Loc_Os11g47530</w:t>
            </w: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  <w:lang w:val="en-US"/>
              </w:rPr>
              <w:t>Loc_Os11g47550</w:t>
            </w: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  <w:lang w:val="en-US"/>
              </w:rPr>
              <w:t>Loc_Os11g47560</w:t>
            </w: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  <w:lang w:val="en-US"/>
              </w:rPr>
              <w:t>Loc_Os11g47570</w:t>
            </w: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  <w:lang w:val="en-US"/>
              </w:rPr>
              <w:t>Loc_Os11g47580</w:t>
            </w: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  <w:lang w:val="en-US"/>
              </w:rPr>
              <w:t>Loc_Os11g47590</w:t>
            </w: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  <w:lang w:val="en-US"/>
              </w:rPr>
              <w:t>Loc_Os11g47600</w:t>
            </w: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  <w:lang w:val="en-US"/>
              </w:rPr>
              <w:t>Loc_Os11g47610</w:t>
            </w:r>
            <w:r w:rsidRPr="00C74CFE">
              <w:rPr>
                <w:rFonts w:ascii="Times New Roman" w:hAnsi="Times New Roman"/>
                <w:b/>
                <w:bCs/>
                <w:sz w:val="20"/>
                <w:szCs w:val="18"/>
                <w:vertAlign w:val="superscript"/>
              </w:rPr>
              <w:t xml:space="preserve"> </w:t>
            </w:r>
          </w:p>
        </w:tc>
      </w:tr>
      <w:tr w:rsidR="00F66A30" w:rsidRPr="00C74CFE" w:rsidTr="00957B3D">
        <w:trPr>
          <w:trHeight w:val="630"/>
        </w:trPr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3271A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3271A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ABRE</w:t>
            </w:r>
            <w:r w:rsidRPr="003271A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  <w:p w:rsidR="00F66A30" w:rsidRPr="003271A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3271AE">
              <w:rPr>
                <w:rFonts w:ascii="Times New Roman" w:hAnsi="Times New Roman"/>
                <w:sz w:val="20"/>
                <w:szCs w:val="20"/>
                <w:vertAlign w:val="superscript"/>
                <w:lang w:eastAsia="en-IN"/>
              </w:rPr>
              <w:t>Kayum</w:t>
            </w:r>
            <w:proofErr w:type="spellEnd"/>
            <w:r w:rsidRPr="003271AE">
              <w:rPr>
                <w:rFonts w:ascii="Times New Roman" w:hAnsi="Times New Roman"/>
                <w:sz w:val="20"/>
                <w:szCs w:val="20"/>
                <w:vertAlign w:val="superscript"/>
                <w:lang w:eastAsia="en-IN"/>
              </w:rPr>
              <w:t xml:space="preserve"> et al. (2014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 xml:space="preserve">37 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(CACGTG)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894, -15 (CACGTG)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646, -17 (CGTACGTCA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966, -87 (CACGTG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 xml:space="preserve">65 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TACGTG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)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1395 (GCCGCGTGGC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 xml:space="preserve">74 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</w:rPr>
              <w:t>(CCTACGTGGC)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 xml:space="preserve"> -993 (TACGTG), 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686 (CACGTG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+479 (GCCACGTACA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</w:tr>
      <w:tr w:rsidR="00F66A30" w:rsidRPr="00C74CFE" w:rsidTr="00957B3D">
        <w:trPr>
          <w:trHeight w:val="630"/>
        </w:trPr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3271A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271A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RE</w:t>
            </w:r>
            <w:r w:rsidRPr="003271A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proofErr w:type="spellStart"/>
            <w:r w:rsidRPr="003271AE">
              <w:rPr>
                <w:rFonts w:ascii="Times New Roman" w:hAnsi="Times New Roman"/>
                <w:sz w:val="20"/>
                <w:szCs w:val="20"/>
                <w:vertAlign w:val="superscript"/>
                <w:lang w:eastAsia="en-IN"/>
              </w:rPr>
              <w:t>Kayum</w:t>
            </w:r>
            <w:proofErr w:type="spellEnd"/>
            <w:r w:rsidRPr="003271AE">
              <w:rPr>
                <w:rFonts w:ascii="Times New Roman" w:hAnsi="Times New Roman"/>
                <w:sz w:val="20"/>
                <w:szCs w:val="20"/>
                <w:vertAlign w:val="superscript"/>
                <w:lang w:eastAsia="en-IN"/>
              </w:rPr>
              <w:t xml:space="preserve"> et al. (2014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998 (TGGTTT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289 (TGGTTT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901, -680, -513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(TGGTT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1306, -559 (TGGTTT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1619, -1598, -1518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 xml:space="preserve"> -596, -375 (TGGTTT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180 (TGGTTT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119 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 xml:space="preserve"> (TGGTTT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496, +180 (TGGTTT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</w:tr>
      <w:tr w:rsidR="00F66A30" w:rsidRPr="00C74CFE" w:rsidTr="00957B3D">
        <w:trPr>
          <w:trHeight w:val="895"/>
        </w:trPr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G-Box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75117C">
              <w:rPr>
                <w:rFonts w:ascii="Times New Roman" w:hAnsi="Times New Roman"/>
                <w:sz w:val="20"/>
                <w:szCs w:val="18"/>
                <w:vertAlign w:val="superscript"/>
              </w:rPr>
              <w:t>Wang, et al. (2011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 xml:space="preserve">37 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(CACGTG)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894, -15 (CACGTG)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896 (GCCACGTGGA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967, -88 (CACGTG),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 xml:space="preserve">-86 (GCCACGTGGA)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184 (CACGTA)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,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78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 xml:space="preserve"> (CACGTA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1027 (CACGAC)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,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18"/>
                <w:vertAlign w:val="superscript"/>
              </w:rPr>
              <w:t>64 (GTACGTG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1101,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(CACACATGGAA)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,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727 (CACGAC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1122 (CACGAC),</w:t>
            </w:r>
          </w:p>
          <w:p w:rsidR="00F66A30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 xml:space="preserve"> -644 (CACGTT)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,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130 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(CACGTT)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 xml:space="preserve"> -1061 (TCACACGTGGC),  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 xml:space="preserve">-993 (TACGTG), </w:t>
            </w:r>
          </w:p>
          <w:p w:rsidR="00F66A30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686, -434 (CACGTG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18"/>
                <w:vertAlign w:val="superscript"/>
              </w:rPr>
              <w:t>319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(CACG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AC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+481 (CACGTA),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+225 (CACGTT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+163 (CACGTA), +253 (CACGAC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</w:tr>
      <w:tr w:rsidR="00F66A30" w:rsidRPr="00C74CFE" w:rsidTr="00957B3D">
        <w:trPr>
          <w:trHeight w:val="497"/>
        </w:trPr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>CGTCA-motif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proofErr w:type="spellStart"/>
            <w:r w:rsidRPr="003271AE">
              <w:rPr>
                <w:rFonts w:ascii="Times New Roman" w:hAnsi="Times New Roman"/>
                <w:sz w:val="20"/>
                <w:szCs w:val="20"/>
                <w:vertAlign w:val="superscript"/>
                <w:lang w:eastAsia="en-IN"/>
              </w:rPr>
              <w:t>Kayum</w:t>
            </w:r>
            <w:proofErr w:type="spellEnd"/>
            <w:r w:rsidRPr="003271AE">
              <w:rPr>
                <w:rFonts w:ascii="Times New Roman" w:hAnsi="Times New Roman"/>
                <w:sz w:val="20"/>
                <w:szCs w:val="20"/>
                <w:vertAlign w:val="superscript"/>
                <w:lang w:eastAsia="en-IN"/>
              </w:rPr>
              <w:t xml:space="preserve"> et al. (2014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1735, -89 (CGTCA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1234 (CGTCA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18"/>
                <w:vertAlign w:val="superscript"/>
              </w:rPr>
              <w:t>10 (CGTC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1005, -593 (CGTCA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 xml:space="preserve">-95, +137 (CGTCA)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</w:tr>
      <w:tr w:rsidR="00F66A30" w:rsidRPr="00C74CFE" w:rsidTr="00957B3D">
        <w:trPr>
          <w:trHeight w:val="365"/>
        </w:trPr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W-Box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proofErr w:type="spellStart"/>
            <w:r w:rsidRPr="003271AE">
              <w:rPr>
                <w:rFonts w:ascii="Times New Roman" w:hAnsi="Times New Roman"/>
                <w:sz w:val="20"/>
                <w:szCs w:val="20"/>
                <w:vertAlign w:val="superscript"/>
                <w:lang w:eastAsia="en-IN"/>
              </w:rPr>
              <w:t>Kayum</w:t>
            </w:r>
            <w:proofErr w:type="spellEnd"/>
            <w:r w:rsidRPr="003271AE">
              <w:rPr>
                <w:rFonts w:ascii="Times New Roman" w:hAnsi="Times New Roman"/>
                <w:sz w:val="20"/>
                <w:szCs w:val="20"/>
                <w:vertAlign w:val="superscript"/>
                <w:lang w:eastAsia="en-IN"/>
              </w:rPr>
              <w:t xml:space="preserve"> et al. (2014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1039 (TTGACC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938, -573 (TTGACC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607 (TTGACC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</w:tr>
      <w:tr w:rsidR="00F66A30" w:rsidRPr="00C74CFE" w:rsidTr="00957B3D">
        <w:trPr>
          <w:trHeight w:val="497"/>
        </w:trPr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5´ UTR </w:t>
            </w:r>
            <w:proofErr w:type="spellStart"/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>Pyr</w:t>
            </w:r>
            <w:proofErr w:type="spellEnd"/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>-rich stretch</w:t>
            </w:r>
          </w:p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proofErr w:type="spellStart"/>
            <w:r w:rsidRPr="003271AE">
              <w:rPr>
                <w:rFonts w:ascii="Times New Roman" w:hAnsi="Times New Roman"/>
                <w:sz w:val="20"/>
                <w:szCs w:val="20"/>
                <w:vertAlign w:val="superscript"/>
                <w:lang w:eastAsia="en-IN"/>
              </w:rPr>
              <w:t>Kayum</w:t>
            </w:r>
            <w:proofErr w:type="spellEnd"/>
            <w:r w:rsidRPr="003271AE">
              <w:rPr>
                <w:rFonts w:ascii="Times New Roman" w:hAnsi="Times New Roman"/>
                <w:sz w:val="20"/>
                <w:szCs w:val="20"/>
                <w:vertAlign w:val="superscript"/>
                <w:lang w:eastAsia="en-IN"/>
              </w:rPr>
              <w:t xml:space="preserve"> et al. (2014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-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6A30" w:rsidRPr="00C74CFE" w:rsidRDefault="00F66A30" w:rsidP="00957B3D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+318 (TTTCTTCTCT)</w:t>
            </w:r>
            <w:r w:rsidRPr="00C74CF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</w:t>
            </w:r>
          </w:p>
        </w:tc>
      </w:tr>
    </w:tbl>
    <w:p w:rsidR="006A2FC4" w:rsidRDefault="006A2FC4" w:rsidP="00F51E3A">
      <w:pPr>
        <w:tabs>
          <w:tab w:val="left" w:pos="1053"/>
        </w:tabs>
      </w:pPr>
    </w:p>
    <w:sectPr w:rsidR="006A2FC4" w:rsidSect="00F51E3A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1E3A" w:rsidRDefault="00F51E3A" w:rsidP="00F51E3A">
      <w:pPr>
        <w:spacing w:after="0" w:line="240" w:lineRule="auto"/>
      </w:pPr>
      <w:r>
        <w:separator/>
      </w:r>
    </w:p>
  </w:endnote>
  <w:endnote w:type="continuationSeparator" w:id="0">
    <w:p w:rsidR="00F51E3A" w:rsidRDefault="00F51E3A" w:rsidP="00F51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1E3A" w:rsidRDefault="00F51E3A" w:rsidP="00F51E3A">
      <w:pPr>
        <w:spacing w:after="0" w:line="240" w:lineRule="auto"/>
      </w:pPr>
      <w:r>
        <w:separator/>
      </w:r>
    </w:p>
  </w:footnote>
  <w:footnote w:type="continuationSeparator" w:id="0">
    <w:p w:rsidR="00F51E3A" w:rsidRDefault="00F51E3A" w:rsidP="00F51E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02C4" w:rsidRDefault="00787600">
    <w:pPr>
      <w:pStyle w:val="Header"/>
    </w:pPr>
  </w:p>
  <w:p w:rsidR="005402C4" w:rsidRDefault="0078760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66A30"/>
    <w:rsid w:val="00470DFF"/>
    <w:rsid w:val="0058426A"/>
    <w:rsid w:val="0062669F"/>
    <w:rsid w:val="006A2FC4"/>
    <w:rsid w:val="00787600"/>
    <w:rsid w:val="00A819F9"/>
    <w:rsid w:val="00AD3EBA"/>
    <w:rsid w:val="00B22008"/>
    <w:rsid w:val="00C94892"/>
    <w:rsid w:val="00F30E87"/>
    <w:rsid w:val="00F51E3A"/>
    <w:rsid w:val="00F66A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A3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66A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6A3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F51E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51E3A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1CA3950-B689-4744-B88F-6BE1FB2B25B6}"/>
</file>

<file path=customXml/itemProps2.xml><?xml version="1.0" encoding="utf-8"?>
<ds:datastoreItem xmlns:ds="http://schemas.openxmlformats.org/officeDocument/2006/customXml" ds:itemID="{F23DAD52-4846-4E23-B311-A41DA38398A3}"/>
</file>

<file path=customXml/itemProps3.xml><?xml version="1.0" encoding="utf-8"?>
<ds:datastoreItem xmlns:ds="http://schemas.openxmlformats.org/officeDocument/2006/customXml" ds:itemID="{2925273C-5F98-4C17-B8F7-FA84C6621AB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3</Characters>
  <Application>Microsoft Office Word</Application>
  <DocSecurity>0</DocSecurity>
  <Lines>10</Lines>
  <Paragraphs>2</Paragraphs>
  <ScaleCrop>false</ScaleCrop>
  <Company>Hewlett-Packard</Company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15-12-15T08:12:00Z</dcterms:created>
  <dcterms:modified xsi:type="dcterms:W3CDTF">2015-12-15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